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Figure 1.  </w:t>
      </w:r>
      <w:r>
        <w:rPr>
          <w:i/>
        </w:rPr>
        <w:t xml:space="preserve">Assessment of cell viability in siRNA treated cells using flow cytometry.  </w:t>
      </w:r>
      <w:r>
        <w:rPr/>
        <w:t xml:space="preserve">A: Representative histograms of control siRNA and NET1 siRNA (75nM) treated cells.  B : The % cells determined to be alive, undergoing apoptosis or necrosis. 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2.</w:t>
      </w:r>
      <w:r>
        <w:rPr/>
        <w:t xml:space="preserve"> </w:t>
      </w:r>
      <w:r>
        <w:rPr>
          <w:i/>
        </w:rPr>
        <w:t xml:space="preserve">Confirmation of NET1 mediated RhoA activation using a alternative siRNA duplex pair.  </w:t>
      </w:r>
      <w:r>
        <w:rPr/>
        <w:t xml:space="preserve">Western blot analysis of control and RNAi treated AGS cells. First and Second panel : ‘active’ and total RhoA respectively.  Third panel : ß-actin (loading control).  All western blot analysis was repeated in triplicate.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3</w:t>
      </w:r>
      <w:r>
        <w:rPr/>
        <w:t>. Assessment of active and total RhoB and RhoC levels in siRNA-mediated NET1 knockdown cells and control non target (NT) cells. First and Second panel : ‘active’ and total Rho B and C respectively.  Third panel : ß-actin (loading control). All western blot analysis was repeated in triplicate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09:14:00Z</dcterms:created>
  <dc:creator>David Murray</dc:creator>
  <dc:description/>
  <dc:language>en-US</dc:language>
  <cp:lastModifiedBy>GK.Janakiraman</cp:lastModifiedBy>
  <cp:lastPrinted>2008-08-26T17:50:00Z</cp:lastPrinted>
  <dcterms:modified xsi:type="dcterms:W3CDTF">2008-09-18T16:39:00Z</dcterms:modified>
  <cp:revision>12</cp:revision>
  <dc:subject/>
  <dc:title>Figure Legends</dc:title>
</cp:coreProperties>
</file>